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2FE97CF7" w:rsidR="00994A3D" w:rsidRDefault="00654E8F" w:rsidP="0001436A">
      <w:pPr>
        <w:pStyle w:val="Overskrift1"/>
      </w:pPr>
      <w:r w:rsidRPr="00994A3D">
        <w:t>Supplementary Figures and Tables</w:t>
      </w:r>
    </w:p>
    <w:p w14:paraId="22F165D0" w14:textId="77777777" w:rsidR="00021AE0" w:rsidRPr="00021AE0" w:rsidRDefault="00021AE0" w:rsidP="00021AE0">
      <w:pPr>
        <w:pStyle w:val="Titel"/>
        <w:jc w:val="left"/>
        <w:rPr>
          <w:sz w:val="24"/>
          <w:szCs w:val="24"/>
          <w:lang w:val="en-GB"/>
        </w:rPr>
      </w:pPr>
      <w:bookmarkStart w:id="0" w:name="_Hlk142637027"/>
      <w:r w:rsidRPr="00494F2C">
        <w:rPr>
          <w:sz w:val="24"/>
          <w:szCs w:val="24"/>
          <w:lang w:val="en-GB"/>
        </w:rPr>
        <w:t>Appendix 1</w:t>
      </w:r>
    </w:p>
    <w:p w14:paraId="04C45EAA" w14:textId="77777777" w:rsidR="00021AE0" w:rsidRPr="00494F2C" w:rsidRDefault="00021AE0" w:rsidP="00021AE0">
      <w:pPr>
        <w:pStyle w:val="Overskrift3"/>
        <w:spacing w:after="240"/>
        <w:rPr>
          <w:lang w:val="en-GB"/>
        </w:rPr>
      </w:pPr>
      <w:r w:rsidRPr="00494F2C">
        <w:rPr>
          <w:lang w:val="en-GB"/>
        </w:rPr>
        <w:t>Databases and results</w:t>
      </w:r>
    </w:p>
    <w:tbl>
      <w:tblPr>
        <w:tblStyle w:val="Tabelgitter-lys"/>
        <w:tblW w:w="5000" w:type="pct"/>
        <w:tblLook w:val="04A0" w:firstRow="1" w:lastRow="0" w:firstColumn="1" w:lastColumn="0" w:noHBand="0" w:noVBand="1"/>
      </w:tblPr>
      <w:tblGrid>
        <w:gridCol w:w="3304"/>
        <w:gridCol w:w="2578"/>
        <w:gridCol w:w="2221"/>
        <w:gridCol w:w="1664"/>
      </w:tblGrid>
      <w:tr w:rsidR="00021AE0" w:rsidRPr="00494F2C" w14:paraId="283941D4" w14:textId="77777777" w:rsidTr="00644C6A">
        <w:tc>
          <w:tcPr>
            <w:tcW w:w="1691" w:type="pct"/>
          </w:tcPr>
          <w:p w14:paraId="7C70467E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1320" w:type="pct"/>
          </w:tcPr>
          <w:p w14:paraId="7A4D4C73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Platform</w:t>
            </w:r>
          </w:p>
        </w:tc>
        <w:tc>
          <w:tcPr>
            <w:tcW w:w="1137" w:type="pct"/>
          </w:tcPr>
          <w:p w14:paraId="027AE193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Results</w:t>
            </w:r>
          </w:p>
        </w:tc>
        <w:tc>
          <w:tcPr>
            <w:tcW w:w="852" w:type="pct"/>
          </w:tcPr>
          <w:p w14:paraId="3F2C7961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Date</w:t>
            </w:r>
          </w:p>
        </w:tc>
      </w:tr>
      <w:tr w:rsidR="00021AE0" w:rsidRPr="00494F2C" w14:paraId="1CFD9655" w14:textId="77777777" w:rsidTr="00644C6A">
        <w:tc>
          <w:tcPr>
            <w:tcW w:w="1691" w:type="pct"/>
          </w:tcPr>
          <w:p w14:paraId="379F265A" w14:textId="77777777" w:rsidR="00021AE0" w:rsidRPr="00494F2C" w:rsidRDefault="00021AE0" w:rsidP="00644C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PubMed</w:t>
            </w:r>
          </w:p>
        </w:tc>
        <w:tc>
          <w:tcPr>
            <w:tcW w:w="1320" w:type="pct"/>
          </w:tcPr>
          <w:p w14:paraId="6F8F1758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PubMed.gov</w:t>
            </w:r>
          </w:p>
        </w:tc>
        <w:tc>
          <w:tcPr>
            <w:tcW w:w="1137" w:type="pct"/>
          </w:tcPr>
          <w:p w14:paraId="5F7F8433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418</w:t>
            </w:r>
          </w:p>
        </w:tc>
        <w:tc>
          <w:tcPr>
            <w:tcW w:w="852" w:type="pct"/>
          </w:tcPr>
          <w:p w14:paraId="39FF94D6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02.06.2023</w:t>
            </w:r>
          </w:p>
        </w:tc>
      </w:tr>
      <w:tr w:rsidR="00021AE0" w:rsidRPr="00494F2C" w14:paraId="5ED0DAA0" w14:textId="77777777" w:rsidTr="00644C6A">
        <w:tc>
          <w:tcPr>
            <w:tcW w:w="1691" w:type="pct"/>
          </w:tcPr>
          <w:p w14:paraId="477D0462" w14:textId="77777777" w:rsidR="00021AE0" w:rsidRPr="00494F2C" w:rsidRDefault="00021AE0" w:rsidP="00644C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Embase</w:t>
            </w:r>
          </w:p>
        </w:tc>
        <w:tc>
          <w:tcPr>
            <w:tcW w:w="1320" w:type="pct"/>
          </w:tcPr>
          <w:p w14:paraId="221E04B6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Embase.com</w:t>
            </w:r>
          </w:p>
        </w:tc>
        <w:tc>
          <w:tcPr>
            <w:tcW w:w="1137" w:type="pct"/>
          </w:tcPr>
          <w:p w14:paraId="74A77D2D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518</w:t>
            </w:r>
          </w:p>
        </w:tc>
        <w:tc>
          <w:tcPr>
            <w:tcW w:w="852" w:type="pct"/>
          </w:tcPr>
          <w:p w14:paraId="587A16FD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02.06.2023</w:t>
            </w:r>
          </w:p>
        </w:tc>
      </w:tr>
      <w:tr w:rsidR="00021AE0" w:rsidRPr="00494F2C" w14:paraId="480718B1" w14:textId="77777777" w:rsidTr="00644C6A">
        <w:tc>
          <w:tcPr>
            <w:tcW w:w="1691" w:type="pct"/>
          </w:tcPr>
          <w:p w14:paraId="0D60097D" w14:textId="77777777" w:rsidR="00021AE0" w:rsidRPr="00494F2C" w:rsidRDefault="00021AE0" w:rsidP="00644C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PsycINFO</w:t>
            </w:r>
          </w:p>
        </w:tc>
        <w:tc>
          <w:tcPr>
            <w:tcW w:w="1320" w:type="pct"/>
          </w:tcPr>
          <w:p w14:paraId="3858C053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APA</w:t>
            </w:r>
          </w:p>
        </w:tc>
        <w:tc>
          <w:tcPr>
            <w:tcW w:w="1137" w:type="pct"/>
          </w:tcPr>
          <w:p w14:paraId="3FD707AB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589</w:t>
            </w:r>
          </w:p>
        </w:tc>
        <w:tc>
          <w:tcPr>
            <w:tcW w:w="852" w:type="pct"/>
          </w:tcPr>
          <w:p w14:paraId="374E0AF5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02.06.2023</w:t>
            </w:r>
          </w:p>
        </w:tc>
      </w:tr>
      <w:tr w:rsidR="00021AE0" w:rsidRPr="00494F2C" w14:paraId="08C370A1" w14:textId="77777777" w:rsidTr="00644C6A">
        <w:tc>
          <w:tcPr>
            <w:tcW w:w="1691" w:type="pct"/>
          </w:tcPr>
          <w:p w14:paraId="534B2746" w14:textId="77777777" w:rsidR="00021AE0" w:rsidRPr="00494F2C" w:rsidRDefault="00021AE0" w:rsidP="00644C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Scopus </w:t>
            </w:r>
          </w:p>
        </w:tc>
        <w:tc>
          <w:tcPr>
            <w:tcW w:w="1320" w:type="pct"/>
          </w:tcPr>
          <w:p w14:paraId="052E94A1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Scopus.com</w:t>
            </w:r>
          </w:p>
        </w:tc>
        <w:tc>
          <w:tcPr>
            <w:tcW w:w="1137" w:type="pct"/>
          </w:tcPr>
          <w:p w14:paraId="6708A30D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764</w:t>
            </w:r>
          </w:p>
        </w:tc>
        <w:tc>
          <w:tcPr>
            <w:tcW w:w="852" w:type="pct"/>
          </w:tcPr>
          <w:p w14:paraId="51641D43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02.06.2023</w:t>
            </w:r>
          </w:p>
        </w:tc>
      </w:tr>
      <w:tr w:rsidR="00021AE0" w:rsidRPr="00494F2C" w14:paraId="40C0D088" w14:textId="77777777" w:rsidTr="00644C6A">
        <w:tc>
          <w:tcPr>
            <w:tcW w:w="1691" w:type="pct"/>
          </w:tcPr>
          <w:p w14:paraId="4CC4896F" w14:textId="77777777" w:rsidR="00021AE0" w:rsidRPr="00494F2C" w:rsidRDefault="00021AE0" w:rsidP="00644C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All</w:t>
            </w:r>
          </w:p>
          <w:p w14:paraId="2AD942F7" w14:textId="77777777" w:rsidR="00021AE0" w:rsidRPr="00494F2C" w:rsidRDefault="00021AE0" w:rsidP="00644C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÷ duplicates with EndNote</w:t>
            </w:r>
          </w:p>
        </w:tc>
        <w:tc>
          <w:tcPr>
            <w:tcW w:w="1320" w:type="pct"/>
          </w:tcPr>
          <w:p w14:paraId="6BEAB6D3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7" w:type="pct"/>
          </w:tcPr>
          <w:p w14:paraId="2674A63A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2289</w:t>
            </w:r>
          </w:p>
          <w:p w14:paraId="6419D65C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1262</w:t>
            </w:r>
          </w:p>
        </w:tc>
        <w:tc>
          <w:tcPr>
            <w:tcW w:w="852" w:type="pct"/>
          </w:tcPr>
          <w:p w14:paraId="4E4178B7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400CD942" w14:textId="77777777" w:rsidR="00021AE0" w:rsidRPr="00494F2C" w:rsidRDefault="00021AE0" w:rsidP="00021AE0">
      <w:pPr>
        <w:rPr>
          <w:lang w:val="en-GB"/>
        </w:rPr>
      </w:pPr>
    </w:p>
    <w:p w14:paraId="47F78960" w14:textId="77777777" w:rsidR="00021AE0" w:rsidRPr="00494F2C" w:rsidRDefault="00021AE0" w:rsidP="00021AE0">
      <w:pPr>
        <w:pStyle w:val="Overskrift3"/>
        <w:spacing w:after="240"/>
        <w:rPr>
          <w:lang w:val="en-GB"/>
        </w:rPr>
      </w:pPr>
      <w:r w:rsidRPr="00494F2C">
        <w:rPr>
          <w:lang w:val="en-GB"/>
        </w:rPr>
        <w:t>PubMed</w:t>
      </w:r>
    </w:p>
    <w:tbl>
      <w:tblPr>
        <w:tblStyle w:val="Tabelgitter-lys"/>
        <w:tblW w:w="5000" w:type="pct"/>
        <w:tblLook w:val="04A0" w:firstRow="1" w:lastRow="0" w:firstColumn="1" w:lastColumn="0" w:noHBand="0" w:noVBand="1"/>
      </w:tblPr>
      <w:tblGrid>
        <w:gridCol w:w="1002"/>
        <w:gridCol w:w="8765"/>
      </w:tblGrid>
      <w:tr w:rsidR="00021AE0" w:rsidRPr="00494F2C" w14:paraId="5769E835" w14:textId="77777777" w:rsidTr="00644C6A">
        <w:trPr>
          <w:trHeight w:val="340"/>
        </w:trPr>
        <w:tc>
          <w:tcPr>
            <w:tcW w:w="513" w:type="pct"/>
            <w:vAlign w:val="center"/>
            <w:hideMark/>
          </w:tcPr>
          <w:p w14:paraId="7E5DFDE4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Search</w:t>
            </w:r>
          </w:p>
        </w:tc>
        <w:tc>
          <w:tcPr>
            <w:tcW w:w="4487" w:type="pct"/>
            <w:vAlign w:val="center"/>
            <w:hideMark/>
          </w:tcPr>
          <w:p w14:paraId="76E201BF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Query</w:t>
            </w:r>
          </w:p>
        </w:tc>
      </w:tr>
      <w:tr w:rsidR="00021AE0" w:rsidRPr="00802C32" w14:paraId="0A3B554B" w14:textId="77777777" w:rsidTr="00644C6A">
        <w:tc>
          <w:tcPr>
            <w:tcW w:w="513" w:type="pct"/>
            <w:hideMark/>
          </w:tcPr>
          <w:p w14:paraId="14FE21C8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#5</w:t>
            </w:r>
          </w:p>
        </w:tc>
        <w:tc>
          <w:tcPr>
            <w:tcW w:w="4487" w:type="pct"/>
            <w:hideMark/>
          </w:tcPr>
          <w:p w14:paraId="7462B80A" w14:textId="77777777" w:rsidR="00021AE0" w:rsidRPr="00494F2C" w:rsidRDefault="00021AE0" w:rsidP="00644C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Search: </w:t>
            </w:r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>((("Professional-Patient Relations"[</w:t>
            </w:r>
            <w:proofErr w:type="spellStart"/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 xml:space="preserve"> Terms] OR "relation*"[Text Word] OR "alliance*"[Text Word] OR "interaction*"[Text Word] OR "interpersonal*"[Text Word] OR "Psychotherapeutic Processes"[Mesh]) AND (therapist*[Text Word] OR psychotherapist*[Text Word] OR psychologist*[Text Word] OR psychiatrist*[Text Word] OR analyst[Text Word] OR ((clinician*[Text Word] OR session[Text Word]) AND (psych*[Text Word] OR mental health[Text Word])))) AND (("rupture*"[Text Word] OR "repair*"[Text Word] OR "tension*"[Text Word] OR "resolution*"[Text Word] OR "resolve*"[Text Word] OR "</w:t>
            </w:r>
            <w:proofErr w:type="spellStart"/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>confrontat</w:t>
            </w:r>
            <w:proofErr w:type="spellEnd"/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>*"[Text Word] OR "Negotiating"[</w:t>
            </w:r>
            <w:proofErr w:type="spellStart"/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 xml:space="preserve"> Terms] OR "</w:t>
            </w:r>
            <w:proofErr w:type="spellStart"/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>negotiat</w:t>
            </w:r>
            <w:proofErr w:type="spellEnd"/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>*"[Text Word] OR "conflict*"[Text Word]) OR (deterioration*[Text Word]))) AND (((("</w:t>
            </w:r>
            <w:proofErr w:type="spellStart"/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>synchron</w:t>
            </w:r>
            <w:proofErr w:type="spellEnd"/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>*"[Text Word] OR "</w:t>
            </w:r>
            <w:proofErr w:type="spellStart"/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>coordinat</w:t>
            </w:r>
            <w:proofErr w:type="spellEnd"/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>*"[Text Word] OR "covariation*"[Text Word] OR "</w:t>
            </w:r>
            <w:proofErr w:type="spellStart"/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>coheren</w:t>
            </w:r>
            <w:proofErr w:type="spellEnd"/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>*"[Text Word] OR "</w:t>
            </w:r>
            <w:proofErr w:type="spellStart"/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>collu</w:t>
            </w:r>
            <w:proofErr w:type="spellEnd"/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>*"[Text Word] OR "linkage*"[Text Word] OR "contagion*"[Text Word] OR "</w:t>
            </w:r>
            <w:proofErr w:type="spellStart"/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>attun</w:t>
            </w:r>
            <w:proofErr w:type="spellEnd"/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 xml:space="preserve">*"[Text Word] OR "align*"[Text Word] OR "concordance*"[Text Word] OR "mirror*"[Text Word]) OR ("Nonverbal Communication"[Mesh])) OR ("Galvanic Skin Response"[Mesh])) OR (language style[Text Word] OR facial[Text Word] OR skin conductance[Text Word] OR skin temperature*[Text Word] OR </w:t>
            </w:r>
            <w:proofErr w:type="spellStart"/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>respirati</w:t>
            </w:r>
            <w:proofErr w:type="spellEnd"/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 xml:space="preserve">*[Text Word] OR heart rate[Text Word] OR speech rate[Text Word] OR vocal[Text Word] OR pitch[Text Word] OR nonverbal[Text Word] OR </w:t>
            </w:r>
            <w:r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>nonverbal</w:t>
            </w:r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 xml:space="preserve">[Text Word] OR body movement[Text Word] OR body language*[Text Word] OR EDA[Text </w:t>
            </w:r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Word] OR </w:t>
            </w:r>
            <w:proofErr w:type="spellStart"/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>vocalizat</w:t>
            </w:r>
            <w:proofErr w:type="spellEnd"/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 xml:space="preserve">*[Text Word] OR </w:t>
            </w:r>
            <w:proofErr w:type="spellStart"/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>gestur</w:t>
            </w:r>
            <w:proofErr w:type="spellEnd"/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>*[Text Word] OR acoustic*[Text Word] OR dermal*[Text Word] OR autonomic nervous system[Text Word] OR physiological arousal[Text Word] OR biomarker*[Text Word]))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Sort by: </w:t>
            </w:r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>Publication Date</w:t>
            </w:r>
          </w:p>
        </w:tc>
      </w:tr>
      <w:tr w:rsidR="00021AE0" w:rsidRPr="00802C32" w14:paraId="517AE5C7" w14:textId="77777777" w:rsidTr="00644C6A">
        <w:tc>
          <w:tcPr>
            <w:tcW w:w="513" w:type="pct"/>
            <w:hideMark/>
          </w:tcPr>
          <w:p w14:paraId="2143C2E3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#4</w:t>
            </w:r>
          </w:p>
        </w:tc>
        <w:tc>
          <w:tcPr>
            <w:tcW w:w="4487" w:type="pct"/>
            <w:hideMark/>
          </w:tcPr>
          <w:p w14:paraId="3F98517C" w14:textId="77777777" w:rsidR="00021AE0" w:rsidRPr="00494F2C" w:rsidRDefault="00021AE0" w:rsidP="00644C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Search: </w:t>
            </w:r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>((("</w:t>
            </w:r>
            <w:proofErr w:type="spellStart"/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>synchron</w:t>
            </w:r>
            <w:proofErr w:type="spellEnd"/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>*"[Text Word] OR "</w:t>
            </w:r>
            <w:proofErr w:type="spellStart"/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>coordinat</w:t>
            </w:r>
            <w:proofErr w:type="spellEnd"/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>*"[Text Word] OR "covariation*"[Text Word] OR "</w:t>
            </w:r>
            <w:proofErr w:type="spellStart"/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>coheren</w:t>
            </w:r>
            <w:proofErr w:type="spellEnd"/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>*"[Text Word] OR "</w:t>
            </w:r>
            <w:proofErr w:type="spellStart"/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>collu</w:t>
            </w:r>
            <w:proofErr w:type="spellEnd"/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>*"[Text Word] OR "linkage*"[Text Word] OR "contagion*"[Text Word] OR "</w:t>
            </w:r>
            <w:proofErr w:type="spellStart"/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>attun</w:t>
            </w:r>
            <w:proofErr w:type="spellEnd"/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 xml:space="preserve">*"[Text Word] OR "align*"[Text Word] OR "concordance*"[Text Word] OR "mirror*"[Text Word]) OR ("Nonverbal Communication"[Mesh])) OR ("Galvanic Skin Response"[Mesh])) OR (language style[Text Word] OR facial[Text Word] OR skin conductance[Text Word] OR skin temperature*[Text Word] OR </w:t>
            </w:r>
            <w:proofErr w:type="spellStart"/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>respirati</w:t>
            </w:r>
            <w:proofErr w:type="spellEnd"/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 xml:space="preserve">*[Text Word] OR heart rate[Text Word] OR speech rate[Text Word] OR vocal[Text Word] OR pitch[Text Word] OR nonverbal[Text Word] OR </w:t>
            </w:r>
            <w:r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>nonverbal</w:t>
            </w:r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 xml:space="preserve">[Text Word] OR body movement[Text Word] OR body language*[Text Word] OR EDA[Text Word] OR </w:t>
            </w:r>
            <w:proofErr w:type="spellStart"/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>vocalizat</w:t>
            </w:r>
            <w:proofErr w:type="spellEnd"/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 xml:space="preserve">*[Text Word] OR </w:t>
            </w:r>
            <w:proofErr w:type="spellStart"/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>gestur</w:t>
            </w:r>
            <w:proofErr w:type="spellEnd"/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>*[Text Word] OR acoustic*[Text Word] OR dermal*[Text Word] OR autonomic nervous system[Text Word] OR physiological arousal[Text Word] OR biomarker*[Text Word])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Sort by: </w:t>
            </w:r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>Publication Date</w:t>
            </w:r>
          </w:p>
        </w:tc>
      </w:tr>
      <w:tr w:rsidR="00021AE0" w:rsidRPr="00802C32" w14:paraId="7CCF39DF" w14:textId="77777777" w:rsidTr="00644C6A">
        <w:tc>
          <w:tcPr>
            <w:tcW w:w="513" w:type="pct"/>
            <w:hideMark/>
          </w:tcPr>
          <w:p w14:paraId="72CDD410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#3</w:t>
            </w:r>
          </w:p>
        </w:tc>
        <w:tc>
          <w:tcPr>
            <w:tcW w:w="4487" w:type="pct"/>
            <w:hideMark/>
          </w:tcPr>
          <w:p w14:paraId="5D4D62AC" w14:textId="77777777" w:rsidR="00021AE0" w:rsidRPr="00494F2C" w:rsidRDefault="00021AE0" w:rsidP="00644C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Search: </w:t>
            </w:r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>("rupture*"[Text Word] OR "repair*"[Text Word] OR "tension*"[Text Word] OR "resolution*"[Text Word] OR "resolve*"[Text Word] OR "</w:t>
            </w:r>
            <w:proofErr w:type="spellStart"/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>confrontat</w:t>
            </w:r>
            <w:proofErr w:type="spellEnd"/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>*"[Text Word] OR "Negotiating"[</w:t>
            </w:r>
            <w:proofErr w:type="spellStart"/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 xml:space="preserve"> Terms] OR "</w:t>
            </w:r>
            <w:proofErr w:type="spellStart"/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>negotiat</w:t>
            </w:r>
            <w:proofErr w:type="spellEnd"/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>*"[Text Word] OR "conflict*"[Text Word]) OR (deterioration*[Text Word])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Sort by: </w:t>
            </w:r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>Publication Date</w:t>
            </w:r>
          </w:p>
        </w:tc>
      </w:tr>
      <w:tr w:rsidR="00021AE0" w:rsidRPr="00802C32" w14:paraId="0E695602" w14:textId="77777777" w:rsidTr="00644C6A">
        <w:tc>
          <w:tcPr>
            <w:tcW w:w="513" w:type="pct"/>
            <w:hideMark/>
          </w:tcPr>
          <w:p w14:paraId="34EC149A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#2</w:t>
            </w:r>
          </w:p>
        </w:tc>
        <w:tc>
          <w:tcPr>
            <w:tcW w:w="4487" w:type="pct"/>
            <w:hideMark/>
          </w:tcPr>
          <w:p w14:paraId="5FDF23B2" w14:textId="77777777" w:rsidR="00021AE0" w:rsidRPr="00494F2C" w:rsidRDefault="00021AE0" w:rsidP="00644C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Search: </w:t>
            </w:r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>therapist*[Text Word] OR psychotherapist*[Text Word] OR psychologist*[Text Word] OR psychiatrist*[Text Word] OR analyst[Text Word] OR ((clinician*[Text Word] OR session[Text Word]) AND (psych*[Text Word] OR mental health[Text Word]))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Sort by: </w:t>
            </w:r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>Publication Date</w:t>
            </w:r>
          </w:p>
        </w:tc>
      </w:tr>
      <w:tr w:rsidR="00021AE0" w:rsidRPr="00802C32" w14:paraId="4A15A96D" w14:textId="77777777" w:rsidTr="00644C6A">
        <w:tc>
          <w:tcPr>
            <w:tcW w:w="513" w:type="pct"/>
            <w:hideMark/>
          </w:tcPr>
          <w:p w14:paraId="7A15453E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#1</w:t>
            </w:r>
          </w:p>
        </w:tc>
        <w:tc>
          <w:tcPr>
            <w:tcW w:w="4487" w:type="pct"/>
            <w:hideMark/>
          </w:tcPr>
          <w:p w14:paraId="1D0E5669" w14:textId="77777777" w:rsidR="00021AE0" w:rsidRPr="00494F2C" w:rsidRDefault="00021AE0" w:rsidP="00644C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Search: </w:t>
            </w:r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>"Professional-Patient Relations"[</w:t>
            </w:r>
            <w:proofErr w:type="spellStart"/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 xml:space="preserve"> Terms] OR "relation*"[Text Word] OR "alliance*"[Text Word] OR "interaction*"[Text Word] OR "interpersonal*"[Text Word] OR "Psychotherapeutic Processes"[Mesh]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Sort by: </w:t>
            </w:r>
            <w:r w:rsidRPr="00494F2C">
              <w:rPr>
                <w:rStyle w:val="Strk"/>
                <w:rFonts w:ascii="Arial" w:hAnsi="Arial" w:cs="Arial"/>
                <w:sz w:val="20"/>
                <w:szCs w:val="20"/>
                <w:lang w:val="en-GB"/>
              </w:rPr>
              <w:t>Publication Date</w:t>
            </w:r>
          </w:p>
        </w:tc>
      </w:tr>
    </w:tbl>
    <w:p w14:paraId="3C1185AD" w14:textId="77777777" w:rsidR="00021AE0" w:rsidRPr="00494F2C" w:rsidRDefault="00021AE0" w:rsidP="00021AE0">
      <w:pPr>
        <w:rPr>
          <w:lang w:val="en-GB"/>
        </w:rPr>
      </w:pPr>
    </w:p>
    <w:p w14:paraId="074217D7" w14:textId="77777777" w:rsidR="00021AE0" w:rsidRPr="00494F2C" w:rsidRDefault="00021AE0" w:rsidP="00021AE0">
      <w:pPr>
        <w:pStyle w:val="Overskrift3"/>
        <w:spacing w:after="240"/>
        <w:rPr>
          <w:lang w:val="en-GB"/>
        </w:rPr>
      </w:pPr>
      <w:r w:rsidRPr="00494F2C">
        <w:rPr>
          <w:lang w:val="en-GB"/>
        </w:rPr>
        <w:t>Embase</w:t>
      </w:r>
    </w:p>
    <w:tbl>
      <w:tblPr>
        <w:tblStyle w:val="Tabelgitter-lys"/>
        <w:tblW w:w="5000" w:type="pct"/>
        <w:tblLook w:val="04A0" w:firstRow="1" w:lastRow="0" w:firstColumn="1" w:lastColumn="0" w:noHBand="0" w:noVBand="1"/>
      </w:tblPr>
      <w:tblGrid>
        <w:gridCol w:w="1002"/>
        <w:gridCol w:w="7478"/>
        <w:gridCol w:w="1287"/>
      </w:tblGrid>
      <w:tr w:rsidR="00021AE0" w:rsidRPr="00494F2C" w14:paraId="00132421" w14:textId="77777777" w:rsidTr="00644C6A">
        <w:trPr>
          <w:trHeight w:val="340"/>
        </w:trPr>
        <w:tc>
          <w:tcPr>
            <w:tcW w:w="513" w:type="pct"/>
            <w:noWrap/>
            <w:vAlign w:val="center"/>
            <w:hideMark/>
          </w:tcPr>
          <w:p w14:paraId="0D994C5B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No.</w:t>
            </w:r>
          </w:p>
        </w:tc>
        <w:tc>
          <w:tcPr>
            <w:tcW w:w="3828" w:type="pct"/>
            <w:vAlign w:val="center"/>
            <w:hideMark/>
          </w:tcPr>
          <w:p w14:paraId="4D12E9D8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Query</w:t>
            </w:r>
          </w:p>
        </w:tc>
        <w:tc>
          <w:tcPr>
            <w:tcW w:w="659" w:type="pct"/>
            <w:noWrap/>
            <w:vAlign w:val="center"/>
            <w:hideMark/>
          </w:tcPr>
          <w:p w14:paraId="69A1D271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Results</w:t>
            </w:r>
          </w:p>
        </w:tc>
      </w:tr>
      <w:tr w:rsidR="00021AE0" w:rsidRPr="00494F2C" w14:paraId="018FFE0C" w14:textId="77777777" w:rsidTr="00644C6A">
        <w:tc>
          <w:tcPr>
            <w:tcW w:w="513" w:type="pct"/>
            <w:noWrap/>
            <w:hideMark/>
          </w:tcPr>
          <w:p w14:paraId="795DA8C0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#14</w:t>
            </w:r>
          </w:p>
        </w:tc>
        <w:tc>
          <w:tcPr>
            <w:tcW w:w="3828" w:type="pct"/>
            <w:hideMark/>
          </w:tcPr>
          <w:p w14:paraId="191FD8BF" w14:textId="77777777" w:rsidR="00021AE0" w:rsidRPr="00494F2C" w:rsidRDefault="00021AE0" w:rsidP="00644C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#1 AND #5 AND #8 AND #13</w:t>
            </w:r>
          </w:p>
        </w:tc>
        <w:tc>
          <w:tcPr>
            <w:tcW w:w="659" w:type="pct"/>
            <w:noWrap/>
            <w:hideMark/>
          </w:tcPr>
          <w:p w14:paraId="75CAD666" w14:textId="77777777" w:rsidR="00021AE0" w:rsidRPr="00494F2C" w:rsidRDefault="00021AE0" w:rsidP="00644C6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518</w:t>
            </w:r>
          </w:p>
        </w:tc>
      </w:tr>
      <w:tr w:rsidR="00021AE0" w:rsidRPr="00494F2C" w14:paraId="65878B57" w14:textId="77777777" w:rsidTr="00644C6A">
        <w:tc>
          <w:tcPr>
            <w:tcW w:w="513" w:type="pct"/>
            <w:noWrap/>
            <w:hideMark/>
          </w:tcPr>
          <w:p w14:paraId="0C11B08F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#13</w:t>
            </w:r>
          </w:p>
        </w:tc>
        <w:tc>
          <w:tcPr>
            <w:tcW w:w="3828" w:type="pct"/>
            <w:hideMark/>
          </w:tcPr>
          <w:p w14:paraId="1DAF1925" w14:textId="77777777" w:rsidR="00021AE0" w:rsidRPr="00494F2C" w:rsidRDefault="00021AE0" w:rsidP="00644C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#9 OR #10 OR #11 OR #12</w:t>
            </w:r>
          </w:p>
        </w:tc>
        <w:tc>
          <w:tcPr>
            <w:tcW w:w="659" w:type="pct"/>
            <w:noWrap/>
            <w:hideMark/>
          </w:tcPr>
          <w:p w14:paraId="61647273" w14:textId="77777777" w:rsidR="00021AE0" w:rsidRPr="00494F2C" w:rsidRDefault="00021AE0" w:rsidP="00644C6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2576616</w:t>
            </w:r>
          </w:p>
        </w:tc>
      </w:tr>
      <w:tr w:rsidR="00021AE0" w:rsidRPr="00494F2C" w14:paraId="66B991D6" w14:textId="77777777" w:rsidTr="00644C6A">
        <w:tc>
          <w:tcPr>
            <w:tcW w:w="513" w:type="pct"/>
            <w:noWrap/>
            <w:hideMark/>
          </w:tcPr>
          <w:p w14:paraId="1BF97DCC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#12</w:t>
            </w:r>
          </w:p>
        </w:tc>
        <w:tc>
          <w:tcPr>
            <w:tcW w:w="3828" w:type="pct"/>
            <w:hideMark/>
          </w:tcPr>
          <w:p w14:paraId="4D5BB1E2" w14:textId="77777777" w:rsidR="00021AE0" w:rsidRPr="00494F2C" w:rsidRDefault="00021AE0" w:rsidP="00644C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'language style':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facial:ti,ab,kw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 OR 'skin conductance':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 OR 'skin temperature*':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respirati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*: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 OR 'heart rate':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 OR 'speech rate':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vocal:ti,ab,kw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pitch:ti,ab,kw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nonverbal:ti,ab,kw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 OR '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nonverbal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':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 OR 'body movement':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 OR 'body language*':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eda:ti,ab,kw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vocalizat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*: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gestur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*: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 OR acoustic*: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 OR dermal*: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 OR 'autonomic nervous system':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 OR 'physiological arousal':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 OR biomarker*: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</w:p>
        </w:tc>
        <w:tc>
          <w:tcPr>
            <w:tcW w:w="659" w:type="pct"/>
            <w:noWrap/>
            <w:hideMark/>
          </w:tcPr>
          <w:p w14:paraId="51C3FC79" w14:textId="77777777" w:rsidR="00021AE0" w:rsidRPr="00494F2C" w:rsidRDefault="00021AE0" w:rsidP="00644C6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1435182</w:t>
            </w:r>
          </w:p>
        </w:tc>
      </w:tr>
      <w:tr w:rsidR="00021AE0" w:rsidRPr="00494F2C" w14:paraId="1B22DBA3" w14:textId="77777777" w:rsidTr="00644C6A">
        <w:tc>
          <w:tcPr>
            <w:tcW w:w="513" w:type="pct"/>
            <w:noWrap/>
            <w:hideMark/>
          </w:tcPr>
          <w:p w14:paraId="781C9D73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#11</w:t>
            </w:r>
          </w:p>
        </w:tc>
        <w:tc>
          <w:tcPr>
            <w:tcW w:w="3828" w:type="pct"/>
            <w:hideMark/>
          </w:tcPr>
          <w:p w14:paraId="7CD13564" w14:textId="77777777" w:rsidR="00021AE0" w:rsidRPr="00494F2C" w:rsidRDefault="00021AE0" w:rsidP="00644C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'electrodermal response'/de</w:t>
            </w:r>
          </w:p>
        </w:tc>
        <w:tc>
          <w:tcPr>
            <w:tcW w:w="659" w:type="pct"/>
            <w:noWrap/>
            <w:hideMark/>
          </w:tcPr>
          <w:p w14:paraId="00FA3DD6" w14:textId="77777777" w:rsidR="00021AE0" w:rsidRPr="00494F2C" w:rsidRDefault="00021AE0" w:rsidP="00644C6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8101</w:t>
            </w:r>
          </w:p>
        </w:tc>
      </w:tr>
      <w:tr w:rsidR="00021AE0" w:rsidRPr="00494F2C" w14:paraId="2C192D29" w14:textId="77777777" w:rsidTr="00644C6A">
        <w:tc>
          <w:tcPr>
            <w:tcW w:w="513" w:type="pct"/>
            <w:noWrap/>
            <w:hideMark/>
          </w:tcPr>
          <w:p w14:paraId="2350CC17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#10</w:t>
            </w:r>
          </w:p>
        </w:tc>
        <w:tc>
          <w:tcPr>
            <w:tcW w:w="3828" w:type="pct"/>
            <w:hideMark/>
          </w:tcPr>
          <w:p w14:paraId="6DB26575" w14:textId="77777777" w:rsidR="00021AE0" w:rsidRPr="00494F2C" w:rsidRDefault="00021AE0" w:rsidP="00644C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'nonverbal communication'/exp</w:t>
            </w:r>
          </w:p>
        </w:tc>
        <w:tc>
          <w:tcPr>
            <w:tcW w:w="659" w:type="pct"/>
            <w:noWrap/>
            <w:hideMark/>
          </w:tcPr>
          <w:p w14:paraId="6FEB2C8E" w14:textId="77777777" w:rsidR="00021AE0" w:rsidRPr="00494F2C" w:rsidRDefault="00021AE0" w:rsidP="00644C6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54486</w:t>
            </w:r>
          </w:p>
        </w:tc>
      </w:tr>
      <w:tr w:rsidR="00021AE0" w:rsidRPr="00494F2C" w14:paraId="4B092B61" w14:textId="77777777" w:rsidTr="00644C6A">
        <w:tc>
          <w:tcPr>
            <w:tcW w:w="513" w:type="pct"/>
            <w:noWrap/>
            <w:hideMark/>
          </w:tcPr>
          <w:p w14:paraId="5CE6552F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#9</w:t>
            </w:r>
          </w:p>
        </w:tc>
        <w:tc>
          <w:tcPr>
            <w:tcW w:w="3828" w:type="pct"/>
            <w:hideMark/>
          </w:tcPr>
          <w:p w14:paraId="0B5EDD5F" w14:textId="77777777" w:rsidR="00021AE0" w:rsidRPr="00494F2C" w:rsidRDefault="00021AE0" w:rsidP="00644C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synchron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*: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coordinat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*: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 OR covariation*: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coheren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*: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 OR linkage*: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 OR contagion*: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attun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*: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 OR align*: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 OR concordance*: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 OR mirror*: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</w:p>
        </w:tc>
        <w:tc>
          <w:tcPr>
            <w:tcW w:w="659" w:type="pct"/>
            <w:noWrap/>
            <w:hideMark/>
          </w:tcPr>
          <w:p w14:paraId="515F2B33" w14:textId="77777777" w:rsidR="00021AE0" w:rsidRPr="00494F2C" w:rsidRDefault="00021AE0" w:rsidP="00644C6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1161473</w:t>
            </w:r>
          </w:p>
        </w:tc>
      </w:tr>
      <w:tr w:rsidR="00021AE0" w:rsidRPr="00494F2C" w14:paraId="0FD36C72" w14:textId="77777777" w:rsidTr="00644C6A">
        <w:tc>
          <w:tcPr>
            <w:tcW w:w="513" w:type="pct"/>
            <w:noWrap/>
            <w:hideMark/>
          </w:tcPr>
          <w:p w14:paraId="39D1F8A3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#8</w:t>
            </w:r>
          </w:p>
        </w:tc>
        <w:tc>
          <w:tcPr>
            <w:tcW w:w="3828" w:type="pct"/>
            <w:hideMark/>
          </w:tcPr>
          <w:p w14:paraId="473C5B3B" w14:textId="77777777" w:rsidR="00021AE0" w:rsidRPr="00494F2C" w:rsidRDefault="00021AE0" w:rsidP="00644C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#6 OR #7</w:t>
            </w:r>
          </w:p>
        </w:tc>
        <w:tc>
          <w:tcPr>
            <w:tcW w:w="659" w:type="pct"/>
            <w:noWrap/>
            <w:hideMark/>
          </w:tcPr>
          <w:p w14:paraId="7184D45A" w14:textId="77777777" w:rsidR="00021AE0" w:rsidRPr="00494F2C" w:rsidRDefault="00021AE0" w:rsidP="00644C6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2093469</w:t>
            </w:r>
          </w:p>
        </w:tc>
      </w:tr>
      <w:tr w:rsidR="00021AE0" w:rsidRPr="00494F2C" w14:paraId="39B00937" w14:textId="77777777" w:rsidTr="00644C6A">
        <w:tc>
          <w:tcPr>
            <w:tcW w:w="513" w:type="pct"/>
            <w:noWrap/>
            <w:hideMark/>
          </w:tcPr>
          <w:p w14:paraId="3CF40CAF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#7</w:t>
            </w:r>
          </w:p>
        </w:tc>
        <w:tc>
          <w:tcPr>
            <w:tcW w:w="3828" w:type="pct"/>
            <w:hideMark/>
          </w:tcPr>
          <w:p w14:paraId="7997630C" w14:textId="77777777" w:rsidR="00021AE0" w:rsidRPr="00494F2C" w:rsidRDefault="00021AE0" w:rsidP="00644C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rupture*: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 OR repair*: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 OR tension*: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 OR resolution*: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 OR resolve*: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confrontat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*: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negotiat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*: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 OR conflict*: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 OR deterioration*: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</w:p>
        </w:tc>
        <w:tc>
          <w:tcPr>
            <w:tcW w:w="659" w:type="pct"/>
            <w:noWrap/>
            <w:hideMark/>
          </w:tcPr>
          <w:p w14:paraId="3FBFBC85" w14:textId="77777777" w:rsidR="00021AE0" w:rsidRPr="00494F2C" w:rsidRDefault="00021AE0" w:rsidP="00644C6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2093387</w:t>
            </w:r>
          </w:p>
        </w:tc>
      </w:tr>
      <w:tr w:rsidR="00021AE0" w:rsidRPr="00494F2C" w14:paraId="2276077C" w14:textId="77777777" w:rsidTr="00644C6A">
        <w:tc>
          <w:tcPr>
            <w:tcW w:w="513" w:type="pct"/>
            <w:noWrap/>
            <w:hideMark/>
          </w:tcPr>
          <w:p w14:paraId="315E6716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#6</w:t>
            </w:r>
          </w:p>
        </w:tc>
        <w:tc>
          <w:tcPr>
            <w:tcW w:w="3828" w:type="pct"/>
            <w:hideMark/>
          </w:tcPr>
          <w:p w14:paraId="0DA5843F" w14:textId="77777777" w:rsidR="00021AE0" w:rsidRPr="00494F2C" w:rsidRDefault="00021AE0" w:rsidP="00644C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'negotiation'/de</w:t>
            </w:r>
          </w:p>
        </w:tc>
        <w:tc>
          <w:tcPr>
            <w:tcW w:w="659" w:type="pct"/>
            <w:noWrap/>
            <w:hideMark/>
          </w:tcPr>
          <w:p w14:paraId="21CF22C8" w14:textId="77777777" w:rsidR="00021AE0" w:rsidRPr="00494F2C" w:rsidRDefault="00021AE0" w:rsidP="00644C6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1177</w:t>
            </w:r>
          </w:p>
        </w:tc>
      </w:tr>
      <w:tr w:rsidR="00021AE0" w:rsidRPr="00494F2C" w14:paraId="3BB62319" w14:textId="77777777" w:rsidTr="00644C6A">
        <w:tc>
          <w:tcPr>
            <w:tcW w:w="513" w:type="pct"/>
            <w:noWrap/>
            <w:hideMark/>
          </w:tcPr>
          <w:p w14:paraId="2509D5B3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#5</w:t>
            </w:r>
          </w:p>
        </w:tc>
        <w:tc>
          <w:tcPr>
            <w:tcW w:w="3828" w:type="pct"/>
            <w:hideMark/>
          </w:tcPr>
          <w:p w14:paraId="0557E99B" w14:textId="77777777" w:rsidR="00021AE0" w:rsidRPr="00494F2C" w:rsidRDefault="00021AE0" w:rsidP="00644C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#2 OR #3 OR #4</w:t>
            </w:r>
          </w:p>
        </w:tc>
        <w:tc>
          <w:tcPr>
            <w:tcW w:w="659" w:type="pct"/>
            <w:noWrap/>
            <w:hideMark/>
          </w:tcPr>
          <w:p w14:paraId="18A98DEB" w14:textId="77777777" w:rsidR="00021AE0" w:rsidRPr="00494F2C" w:rsidRDefault="00021AE0" w:rsidP="00644C6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225623</w:t>
            </w:r>
          </w:p>
        </w:tc>
      </w:tr>
      <w:tr w:rsidR="00021AE0" w:rsidRPr="00494F2C" w14:paraId="25CB782C" w14:textId="77777777" w:rsidTr="00644C6A">
        <w:tc>
          <w:tcPr>
            <w:tcW w:w="513" w:type="pct"/>
            <w:noWrap/>
            <w:hideMark/>
          </w:tcPr>
          <w:p w14:paraId="556D4ECC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#4</w:t>
            </w:r>
          </w:p>
        </w:tc>
        <w:tc>
          <w:tcPr>
            <w:tcW w:w="3828" w:type="pct"/>
            <w:hideMark/>
          </w:tcPr>
          <w:p w14:paraId="5D74C458" w14:textId="77777777" w:rsidR="00021AE0" w:rsidRPr="00494F2C" w:rsidRDefault="00021AE0" w:rsidP="00644C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(clinician*: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session:ti,ab,kw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 AND (psych*: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 OR 'mental health':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659" w:type="pct"/>
            <w:noWrap/>
            <w:hideMark/>
          </w:tcPr>
          <w:p w14:paraId="639D54CF" w14:textId="77777777" w:rsidR="00021AE0" w:rsidRPr="00494F2C" w:rsidRDefault="00021AE0" w:rsidP="00644C6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80171</w:t>
            </w:r>
          </w:p>
        </w:tc>
      </w:tr>
      <w:tr w:rsidR="00021AE0" w:rsidRPr="00494F2C" w14:paraId="73A66DEA" w14:textId="77777777" w:rsidTr="00644C6A">
        <w:tc>
          <w:tcPr>
            <w:tcW w:w="513" w:type="pct"/>
            <w:noWrap/>
            <w:hideMark/>
          </w:tcPr>
          <w:p w14:paraId="09CDE3D7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#3</w:t>
            </w:r>
          </w:p>
        </w:tc>
        <w:tc>
          <w:tcPr>
            <w:tcW w:w="3828" w:type="pct"/>
            <w:hideMark/>
          </w:tcPr>
          <w:p w14:paraId="3AAA56E5" w14:textId="77777777" w:rsidR="00021AE0" w:rsidRPr="00494F2C" w:rsidRDefault="00021AE0" w:rsidP="00644C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therapist*: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 OR psychotherapist*: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 OR psychologist*: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 OR psychiatrist*: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analyst:ti,ab,kw</w:t>
            </w:r>
            <w:proofErr w:type="spellEnd"/>
          </w:p>
        </w:tc>
        <w:tc>
          <w:tcPr>
            <w:tcW w:w="659" w:type="pct"/>
            <w:noWrap/>
            <w:hideMark/>
          </w:tcPr>
          <w:p w14:paraId="33D453FA" w14:textId="77777777" w:rsidR="00021AE0" w:rsidRPr="00494F2C" w:rsidRDefault="00021AE0" w:rsidP="00644C6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154995</w:t>
            </w:r>
          </w:p>
        </w:tc>
      </w:tr>
      <w:tr w:rsidR="00021AE0" w:rsidRPr="00494F2C" w14:paraId="4953A0B3" w14:textId="77777777" w:rsidTr="00644C6A">
        <w:tc>
          <w:tcPr>
            <w:tcW w:w="513" w:type="pct"/>
            <w:noWrap/>
            <w:hideMark/>
          </w:tcPr>
          <w:p w14:paraId="52D3B0E1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#2</w:t>
            </w:r>
          </w:p>
        </w:tc>
        <w:tc>
          <w:tcPr>
            <w:tcW w:w="3828" w:type="pct"/>
            <w:hideMark/>
          </w:tcPr>
          <w:p w14:paraId="1E357FC8" w14:textId="77777777" w:rsidR="00021AE0" w:rsidRPr="00494F2C" w:rsidRDefault="00021AE0" w:rsidP="00644C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'psychotherapist'/de</w:t>
            </w:r>
          </w:p>
        </w:tc>
        <w:tc>
          <w:tcPr>
            <w:tcW w:w="659" w:type="pct"/>
            <w:noWrap/>
            <w:hideMark/>
          </w:tcPr>
          <w:p w14:paraId="0573DF8C" w14:textId="77777777" w:rsidR="00021AE0" w:rsidRPr="00494F2C" w:rsidRDefault="00021AE0" w:rsidP="00644C6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7491</w:t>
            </w:r>
          </w:p>
        </w:tc>
      </w:tr>
      <w:tr w:rsidR="00021AE0" w:rsidRPr="00494F2C" w14:paraId="5046EBFE" w14:textId="77777777" w:rsidTr="00644C6A">
        <w:tc>
          <w:tcPr>
            <w:tcW w:w="513" w:type="pct"/>
            <w:noWrap/>
            <w:hideMark/>
          </w:tcPr>
          <w:p w14:paraId="2848DEA0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#1</w:t>
            </w:r>
          </w:p>
        </w:tc>
        <w:tc>
          <w:tcPr>
            <w:tcW w:w="3828" w:type="pct"/>
            <w:hideMark/>
          </w:tcPr>
          <w:p w14:paraId="0E9173AC" w14:textId="77777777" w:rsidR="00021AE0" w:rsidRPr="00494F2C" w:rsidRDefault="00021AE0" w:rsidP="00644C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'professional-patient relationship'/exp OR relation*: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 OR alliance*: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 OR interaction*: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 OR interpersonal*: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</w:p>
        </w:tc>
        <w:tc>
          <w:tcPr>
            <w:tcW w:w="659" w:type="pct"/>
            <w:noWrap/>
            <w:hideMark/>
          </w:tcPr>
          <w:p w14:paraId="7D0F5543" w14:textId="77777777" w:rsidR="00021AE0" w:rsidRPr="00494F2C" w:rsidRDefault="00021AE0" w:rsidP="00644C6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4550177</w:t>
            </w:r>
          </w:p>
        </w:tc>
      </w:tr>
    </w:tbl>
    <w:p w14:paraId="4BD84477" w14:textId="77777777" w:rsidR="00021AE0" w:rsidRPr="00494F2C" w:rsidRDefault="00021AE0" w:rsidP="00021AE0">
      <w:pPr>
        <w:rPr>
          <w:lang w:val="en-GB"/>
        </w:rPr>
      </w:pPr>
    </w:p>
    <w:p w14:paraId="42C7773A" w14:textId="77777777" w:rsidR="00021AE0" w:rsidRPr="00494F2C" w:rsidRDefault="00021AE0" w:rsidP="00021AE0">
      <w:pPr>
        <w:pStyle w:val="Overskrift3"/>
        <w:spacing w:after="240"/>
        <w:rPr>
          <w:lang w:val="en-GB"/>
        </w:rPr>
      </w:pPr>
      <w:r w:rsidRPr="00494F2C">
        <w:rPr>
          <w:lang w:val="en-GB"/>
        </w:rPr>
        <w:t>PsycINFO</w:t>
      </w:r>
    </w:p>
    <w:tbl>
      <w:tblPr>
        <w:tblStyle w:val="Tabelgitter-lys"/>
        <w:tblW w:w="0" w:type="auto"/>
        <w:tblLook w:val="04A0" w:firstRow="1" w:lastRow="0" w:firstColumn="1" w:lastColumn="0" w:noHBand="0" w:noVBand="1"/>
      </w:tblPr>
      <w:tblGrid>
        <w:gridCol w:w="988"/>
        <w:gridCol w:w="7371"/>
        <w:gridCol w:w="1269"/>
      </w:tblGrid>
      <w:tr w:rsidR="00021AE0" w:rsidRPr="00494F2C" w14:paraId="70407C64" w14:textId="77777777" w:rsidTr="00644C6A">
        <w:trPr>
          <w:trHeight w:val="340"/>
        </w:trPr>
        <w:tc>
          <w:tcPr>
            <w:tcW w:w="988" w:type="dxa"/>
            <w:vAlign w:val="center"/>
          </w:tcPr>
          <w:p w14:paraId="7935B86B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#</w:t>
            </w:r>
          </w:p>
        </w:tc>
        <w:tc>
          <w:tcPr>
            <w:tcW w:w="7371" w:type="dxa"/>
            <w:vAlign w:val="center"/>
          </w:tcPr>
          <w:p w14:paraId="1CF0E499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Search</w:t>
            </w:r>
          </w:p>
        </w:tc>
        <w:tc>
          <w:tcPr>
            <w:tcW w:w="1269" w:type="dxa"/>
            <w:vAlign w:val="center"/>
          </w:tcPr>
          <w:p w14:paraId="607E81A5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Results</w:t>
            </w:r>
          </w:p>
        </w:tc>
      </w:tr>
      <w:tr w:rsidR="00021AE0" w:rsidRPr="00802C32" w14:paraId="60FC89EF" w14:textId="77777777" w:rsidTr="00644C6A">
        <w:tc>
          <w:tcPr>
            <w:tcW w:w="988" w:type="dxa"/>
          </w:tcPr>
          <w:p w14:paraId="74F10648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Item 1</w:t>
            </w:r>
          </w:p>
        </w:tc>
        <w:tc>
          <w:tcPr>
            <w:tcW w:w="7371" w:type="dxa"/>
          </w:tcPr>
          <w:p w14:paraId="5D8ADF08" w14:textId="77777777" w:rsidR="00021AE0" w:rsidRPr="00494F2C" w:rsidRDefault="00021AE0" w:rsidP="00644C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GB"/>
              </w:rPr>
              <w:t>Results for 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(((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l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therapist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l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psychotherapist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l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psychologist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l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psychiatrist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l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analys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(</w:t>
            </w:r>
            <w:proofErr w:type="spellStart"/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IndexTermsFilt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Therapists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proofErr w:type="spellStart"/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IndexTermsFilt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Clinicians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proofErr w:type="spellStart"/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IndexTermsFilt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Physicians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proofErr w:type="spellStart"/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IndexTermsFilt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Psychiatrists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proofErr w:type="spellStart"/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IndexTermsFilt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Clinical Psychologists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proofErr w:type="spellStart"/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IndexTermsFilt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</w:t>
            </w:r>
            <w:proofErr w:type="spellStart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Counseling</w:t>
            </w:r>
            <w:proofErr w:type="spellEnd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 xml:space="preserve"> Psychologists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abstrac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therapist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abstrac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psychotherapist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abstrac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psychologist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abstrac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psychiatrist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abstrac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analys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KEYWORDS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therapist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KEYWORDS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psychotherapist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KEYWORDS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psychologist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KEYWORDS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psychiatrist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KEYWORDS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analys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AND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(((</w:t>
            </w:r>
            <w:proofErr w:type="spellStart"/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IndexTermsFilt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Negotiation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proofErr w:type="spellStart"/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IndexTermsFilt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Bargaining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proofErr w:type="spellStart"/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IndexTermsFilt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Conflict Resolution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proofErr w:type="spellStart"/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IndexTermsFilt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Mediation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(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l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: 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rupture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l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repair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l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tension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l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resolution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l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resolve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l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proofErr w:type="spellStart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confrontat</w:t>
            </w:r>
            <w:proofErr w:type="spellEnd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l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proofErr w:type="spellStart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negotiat</w:t>
            </w:r>
            <w:proofErr w:type="spellEnd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l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deterioration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l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conflict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abstrac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rupture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abstrac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repair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abstrac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tension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abstrac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resolution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abstrac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resolve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abstrac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proofErr w:type="spellStart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confrontat</w:t>
            </w:r>
            <w:proofErr w:type="spellEnd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abstrac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proofErr w:type="spellStart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negotiat</w:t>
            </w:r>
            <w:proofErr w:type="spellEnd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abstrac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deterioration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abstrac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conflict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KEYWORDS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rupture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KEYWORDS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repair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KEYWORDS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tension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KEYWORDS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resolution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KEYWORDS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resolve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KEYWORDS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proofErr w:type="spellStart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confrontat</w:t>
            </w:r>
            <w:proofErr w:type="spellEnd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KEYWORDS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proofErr w:type="spellStart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negotiat</w:t>
            </w:r>
            <w:proofErr w:type="spellEnd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KEYWORDS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deterioration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KEYWORDS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conflict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AND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(((((</w:t>
            </w:r>
            <w:proofErr w:type="spellStart"/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IndexTermsFilt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Mirroring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((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l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mirror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l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concordance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l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align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l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proofErr w:type="spellStart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attun</w:t>
            </w:r>
            <w:proofErr w:type="spellEnd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l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contagion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l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linkage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l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proofErr w:type="spellStart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coheren</w:t>
            </w:r>
            <w:proofErr w:type="spellEnd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l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covariation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l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proofErr w:type="spellStart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coordinat</w:t>
            </w:r>
            <w:proofErr w:type="spellEnd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l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proofErr w:type="spellStart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collu</w:t>
            </w:r>
            <w:proofErr w:type="spellEnd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l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proofErr w:type="spellStart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synchron</w:t>
            </w:r>
            <w:proofErr w:type="spellEnd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(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abstrac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mirror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abstrac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concordance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abstrac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align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abstrac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proofErr w:type="spellStart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attun</w:t>
            </w:r>
            <w:proofErr w:type="spellEnd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abstrac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contagion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abstrac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linkage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abstrac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proofErr w:type="spellStart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coheren</w:t>
            </w:r>
            <w:proofErr w:type="spellEnd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abstrac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covariation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abstrac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proofErr w:type="spellStart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coordinat</w:t>
            </w:r>
            <w:proofErr w:type="spellEnd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abstrac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proofErr w:type="spellStart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collu</w:t>
            </w:r>
            <w:proofErr w:type="spellEnd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abstrac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proofErr w:type="spellStart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synchron</w:t>
            </w:r>
            <w:proofErr w:type="spellEnd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(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KEYWORDS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mirror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KEYWORDS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concordance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KEYWORDS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align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KEYWORDS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proofErr w:type="spellStart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attun</w:t>
            </w:r>
            <w:proofErr w:type="spellEnd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KEYWORDS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contagion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KEYWORDS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linkage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KEYWORDS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proofErr w:type="spellStart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coheren</w:t>
            </w:r>
            <w:proofErr w:type="spellEnd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KEYWORDS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covariation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KEYWORDS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proofErr w:type="spellStart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coordinat</w:t>
            </w:r>
            <w:proofErr w:type="spellEnd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KEYWORDS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proofErr w:type="spellStart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collu</w:t>
            </w:r>
            <w:proofErr w:type="spellEnd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KEYWORDS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proofErr w:type="spellStart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synchron</w:t>
            </w:r>
            <w:proofErr w:type="spellEnd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((</w:t>
            </w:r>
            <w:proofErr w:type="spellStart"/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IndexTermsFilt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Nonverbal Communication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proofErr w:type="spellStart"/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IndexTermsFilt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Body Language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proofErr w:type="spellStart"/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IndexTermsFilt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Eye Contact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proofErr w:type="spellStart"/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IndexTermsFilt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Facial Expressions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proofErr w:type="spellStart"/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IndexTermsFilt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Gestures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proofErr w:type="spellStart"/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IndexTermsFilt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Manual Communication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proofErr w:type="spellStart"/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IndexTermsFilt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Galvanic Skin Response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(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l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language style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l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facial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l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skin conductance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l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skin temperature*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l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proofErr w:type="spellStart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respirati</w:t>
            </w:r>
            <w:proofErr w:type="spellEnd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l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heart rate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l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speech rate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l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vocal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l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pitch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l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nonverbal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l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</w:t>
            </w:r>
            <w:r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nonverbal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l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body movement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l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body language*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l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EDA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l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proofErr w:type="spellStart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vocalizat</w:t>
            </w:r>
            <w:proofErr w:type="spellEnd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l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proofErr w:type="spellStart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gestur</w:t>
            </w:r>
            <w:proofErr w:type="spellEnd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l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acoustic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l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dermal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l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autonomic nervous system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l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physiological arousal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l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biomarker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abstrac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language style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abstrac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facial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abstrac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skin conductance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abstrac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skin temperature*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abstrac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proofErr w:type="spellStart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respirati</w:t>
            </w:r>
            <w:proofErr w:type="spellEnd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abstrac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heart rate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abstrac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speech rate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abstrac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vocal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abstrac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pitch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abstrac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nonverbal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abstrac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</w:t>
            </w:r>
            <w:r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nonverbal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abstrac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body movement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abstrac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body language*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abstrac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EDA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abstrac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proofErr w:type="spellStart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vocalizat</w:t>
            </w:r>
            <w:proofErr w:type="spellEnd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abstrac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proofErr w:type="spellStart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gestur</w:t>
            </w:r>
            <w:proofErr w:type="spellEnd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abstrac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acoustic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abstrac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dermal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abstrac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autonomic nervous system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abstrac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physiological arousal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abstrac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biomarker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KEYWORDS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language style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KEYWORDS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facial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KEYWORDS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skin conductance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KEYWORDS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skin temperature*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KEYWORDS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proofErr w:type="spellStart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respirati</w:t>
            </w:r>
            <w:proofErr w:type="spellEnd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KEYWORDS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heart rate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KEYWORDS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speech rate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KEYWORDS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vocal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KEYWORDS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pitch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KEYWORDS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nonverbal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KEYWORDS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</w:t>
            </w:r>
            <w:r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nonverbal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KEYWORDS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body movement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KEYWORDS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body language*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KEYWORDS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EDA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KEYWORDS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proofErr w:type="spellStart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vocalizat</w:t>
            </w:r>
            <w:proofErr w:type="spellEnd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KEYWORDS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: 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(</w:t>
            </w:r>
            <w:proofErr w:type="spellStart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gestur</w:t>
            </w:r>
            <w:proofErr w:type="spellEnd"/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KEYWORDS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acoustic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KEYWORDS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dermal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KEYWORDS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autonomic nervous system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KEYWORDS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physiological arousal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KEYWORDS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biomarker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AND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(((</w:t>
            </w:r>
            <w:proofErr w:type="spellStart"/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IndexTermsFilt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Therapeutic Alliance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(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l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relation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l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alliance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l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interaction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l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interpersonal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abstrac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relation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abstrac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alliance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abstrac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interaction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abstrac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interpersonal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KEYWORDS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relation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KEYWORDS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alliance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KEYWORDS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interaction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KEYWORDS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interpersonal*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((</w:t>
            </w:r>
            <w:proofErr w:type="spellStart"/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IndexTermsFilt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Psychotherapeutic Processes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proofErr w:type="spellStart"/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IndexTermsFilt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Countertransference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proofErr w:type="spellStart"/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IndexTermsFilt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Psychotherapeutic Transference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(</w:t>
            </w:r>
            <w:proofErr w:type="spellStart"/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IndexTermsFilt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: (</w:t>
            </w:r>
            <w:r w:rsidRPr="00494F2C">
              <w:rPr>
                <w:rStyle w:val="fq-value"/>
                <w:rFonts w:ascii="Arial" w:hAnsi="Arial" w:cs="Arial"/>
                <w:sz w:val="20"/>
                <w:szCs w:val="20"/>
                <w:lang w:val="en-GB"/>
              </w:rPr>
              <w:t>"Therapeutic Processes"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))))) </w:t>
            </w:r>
            <w:r w:rsidRPr="00494F2C">
              <w:rPr>
                <w:rStyle w:val="fq-op"/>
                <w:rFonts w:ascii="Arial" w:hAnsi="Arial" w:cs="Arial"/>
                <w:i/>
                <w:iCs/>
                <w:sz w:val="20"/>
                <w:szCs w:val="20"/>
                <w:lang w:val="en-GB"/>
              </w:rPr>
              <w:t>AND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494F2C">
              <w:rPr>
                <w:rStyle w:val="fq-fiel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Peer-Reviewed Journals only</w:t>
            </w:r>
          </w:p>
        </w:tc>
        <w:tc>
          <w:tcPr>
            <w:tcW w:w="1269" w:type="dxa"/>
          </w:tcPr>
          <w:p w14:paraId="339B1EE2" w14:textId="77777777" w:rsidR="00021AE0" w:rsidRPr="00494F2C" w:rsidRDefault="00021AE0" w:rsidP="00644C6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589</w:t>
            </w:r>
          </w:p>
        </w:tc>
      </w:tr>
    </w:tbl>
    <w:p w14:paraId="53447AC0" w14:textId="77777777" w:rsidR="00021AE0" w:rsidRPr="00494F2C" w:rsidRDefault="00021AE0" w:rsidP="00021AE0">
      <w:pPr>
        <w:rPr>
          <w:lang w:val="en-GB"/>
        </w:rPr>
      </w:pPr>
    </w:p>
    <w:p w14:paraId="05260B4B" w14:textId="77777777" w:rsidR="00021AE0" w:rsidRPr="00494F2C" w:rsidRDefault="00021AE0" w:rsidP="00021AE0">
      <w:pPr>
        <w:rPr>
          <w:lang w:val="en-GB"/>
        </w:rPr>
      </w:pPr>
      <w:r w:rsidRPr="00494F2C">
        <w:rPr>
          <w:lang w:val="en-GB"/>
        </w:rPr>
        <w:t>Scopus</w:t>
      </w:r>
    </w:p>
    <w:tbl>
      <w:tblPr>
        <w:tblStyle w:val="Tabelgitter-lys"/>
        <w:tblW w:w="0" w:type="auto"/>
        <w:tblLook w:val="04A0" w:firstRow="1" w:lastRow="0" w:firstColumn="1" w:lastColumn="0" w:noHBand="0" w:noVBand="1"/>
      </w:tblPr>
      <w:tblGrid>
        <w:gridCol w:w="988"/>
        <w:gridCol w:w="7376"/>
        <w:gridCol w:w="1264"/>
      </w:tblGrid>
      <w:tr w:rsidR="00021AE0" w:rsidRPr="00802C32" w14:paraId="2062DB8B" w14:textId="77777777" w:rsidTr="00644C6A">
        <w:trPr>
          <w:trHeight w:val="340"/>
        </w:trPr>
        <w:tc>
          <w:tcPr>
            <w:tcW w:w="988" w:type="dxa"/>
            <w:vAlign w:val="center"/>
          </w:tcPr>
          <w:p w14:paraId="1F8BF32C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#</w:t>
            </w:r>
          </w:p>
        </w:tc>
        <w:tc>
          <w:tcPr>
            <w:tcW w:w="7376" w:type="dxa"/>
            <w:vAlign w:val="center"/>
          </w:tcPr>
          <w:p w14:paraId="56FC97EE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Query</w:t>
            </w:r>
          </w:p>
        </w:tc>
        <w:tc>
          <w:tcPr>
            <w:tcW w:w="1264" w:type="dxa"/>
            <w:vAlign w:val="center"/>
          </w:tcPr>
          <w:p w14:paraId="335D6119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Results</w:t>
            </w:r>
          </w:p>
        </w:tc>
      </w:tr>
      <w:tr w:rsidR="00021AE0" w:rsidRPr="00494F2C" w14:paraId="65F9F7E0" w14:textId="77777777" w:rsidTr="00644C6A">
        <w:tc>
          <w:tcPr>
            <w:tcW w:w="988" w:type="dxa"/>
          </w:tcPr>
          <w:p w14:paraId="0B8D26B6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  <w:p w14:paraId="4112C4F8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76" w:type="dxa"/>
          </w:tcPr>
          <w:p w14:paraId="081B486C" w14:textId="77777777" w:rsidR="00021AE0" w:rsidRPr="00494F2C" w:rsidRDefault="00021AE0" w:rsidP="00644C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(TITLE-ABS-KEY (relation* OR alliance* OR interaction* OR interpersonal*)) AND (TITLE-ABS-KEY (therapist* OR psychotherapist* OR psychologist* OR psychiatrist* OR analyst)) AND (TITLE-ABS-KEY (rupture* OR repair* OR tension* OR resolution* OR resolve* OR 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confrontat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negotiat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* OR conflict* OR deterioration*)) AND ( TITLE-ABS-KEY (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synchron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coordinat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* OR covariation* OR 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coheren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* OR linkage* OR contagion* OR attune* OR align* OR concordance* OR mirror* OR "language style" OR facial OR "skin conductance" OR "skin temperature*" OR 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respirati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* OR "heart rate" OR "speech rate" OR vocal OR pitch OR nonverbal OR "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nonverbal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" OR "body movement" OR "body language*" OR 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eda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vocalizat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gestur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* OR acoustic* OR dermal* OR "autonomic nervous system" OR "physiological arousal" OR biomarker*))</w:t>
            </w:r>
          </w:p>
        </w:tc>
        <w:tc>
          <w:tcPr>
            <w:tcW w:w="1264" w:type="dxa"/>
          </w:tcPr>
          <w:p w14:paraId="19B6010C" w14:textId="77777777" w:rsidR="00021AE0" w:rsidRPr="00494F2C" w:rsidRDefault="00021AE0" w:rsidP="00644C6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764</w:t>
            </w:r>
          </w:p>
          <w:p w14:paraId="7652EA78" w14:textId="77777777" w:rsidR="00021AE0" w:rsidRPr="00494F2C" w:rsidRDefault="00021AE0" w:rsidP="00644C6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21AE0" w:rsidRPr="00494F2C" w14:paraId="51471541" w14:textId="77777777" w:rsidTr="00644C6A">
        <w:tc>
          <w:tcPr>
            <w:tcW w:w="988" w:type="dxa"/>
          </w:tcPr>
          <w:p w14:paraId="41A73700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376" w:type="dxa"/>
          </w:tcPr>
          <w:p w14:paraId="46F5C0AF" w14:textId="77777777" w:rsidR="00021AE0" w:rsidRPr="00494F2C" w:rsidRDefault="00021AE0" w:rsidP="00644C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TITLE-ABS-KEY (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synchron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coordinat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* OR covariation* OR 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coheren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* OR linkage* OR contagion* OR attune* OR align* OR concordance* OR mirror* OR "language style" OR facial OR "skin conductance" OR "skin temperature*" OR 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respirati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* OR "heart rate" OR "speech rate" OR vocal OR pitch OR nonverbal OR "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nonverbal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" OR "body movement" OR "body language*" OR 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eda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vocalizat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gestur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* OR acoustic* OR dermal* OR "autonomic nervous system" OR "physiological arousal" OR biomarker*)</w:t>
            </w:r>
          </w:p>
        </w:tc>
        <w:tc>
          <w:tcPr>
            <w:tcW w:w="1264" w:type="dxa"/>
          </w:tcPr>
          <w:p w14:paraId="5CEDD091" w14:textId="77777777" w:rsidR="00021AE0" w:rsidRPr="00494F2C" w:rsidRDefault="00021AE0" w:rsidP="00644C6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6,186,480</w:t>
            </w:r>
          </w:p>
          <w:p w14:paraId="2A672018" w14:textId="77777777" w:rsidR="00021AE0" w:rsidRPr="00494F2C" w:rsidRDefault="00021AE0" w:rsidP="00644C6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21AE0" w:rsidRPr="00494F2C" w14:paraId="03D047BB" w14:textId="77777777" w:rsidTr="00644C6A">
        <w:tc>
          <w:tcPr>
            <w:tcW w:w="988" w:type="dxa"/>
          </w:tcPr>
          <w:p w14:paraId="2F0744F7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376" w:type="dxa"/>
          </w:tcPr>
          <w:p w14:paraId="44ED9637" w14:textId="77777777" w:rsidR="00021AE0" w:rsidRPr="00494F2C" w:rsidRDefault="00021AE0" w:rsidP="00644C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TITLE-ABS-KEY </w:t>
            </w:r>
            <w:r w:rsidRPr="007145FA">
              <w:rPr>
                <w:rFonts w:ascii="Arial" w:hAnsi="Arial" w:cs="Arial"/>
                <w:sz w:val="20"/>
                <w:szCs w:val="20"/>
                <w:lang w:val="en-GB"/>
              </w:rPr>
              <w:t>(rupture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* OR repair* OR tension* OR resolution* OR resolve* OR 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confrontat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negotiat</w:t>
            </w:r>
            <w:proofErr w:type="spellEnd"/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* OR conflict* OR deterioration</w:t>
            </w:r>
            <w:r w:rsidRPr="007145FA">
              <w:rPr>
                <w:rFonts w:ascii="Arial" w:hAnsi="Arial" w:cs="Arial"/>
                <w:sz w:val="20"/>
                <w:szCs w:val="20"/>
                <w:lang w:val="en-GB"/>
              </w:rPr>
              <w:t>*)</w:t>
            </w:r>
          </w:p>
        </w:tc>
        <w:tc>
          <w:tcPr>
            <w:tcW w:w="1264" w:type="dxa"/>
          </w:tcPr>
          <w:p w14:paraId="69A897B1" w14:textId="77777777" w:rsidR="00021AE0" w:rsidRPr="00494F2C" w:rsidRDefault="00021AE0" w:rsidP="00644C6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4,686,762 </w:t>
            </w:r>
          </w:p>
        </w:tc>
      </w:tr>
      <w:tr w:rsidR="00021AE0" w:rsidRPr="00494F2C" w14:paraId="352D6915" w14:textId="77777777" w:rsidTr="00644C6A">
        <w:tc>
          <w:tcPr>
            <w:tcW w:w="988" w:type="dxa"/>
          </w:tcPr>
          <w:p w14:paraId="685C9005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376" w:type="dxa"/>
          </w:tcPr>
          <w:p w14:paraId="420E0DC5" w14:textId="77777777" w:rsidR="00021AE0" w:rsidRPr="00494F2C" w:rsidRDefault="00021AE0" w:rsidP="00644C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TITLE-ABS-KEY </w:t>
            </w:r>
            <w:r w:rsidRPr="006D0D51">
              <w:rPr>
                <w:rFonts w:ascii="Arial" w:hAnsi="Arial" w:cs="Arial"/>
                <w:sz w:val="20"/>
                <w:szCs w:val="20"/>
                <w:lang w:val="en-GB"/>
              </w:rPr>
              <w:t>(therapist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* OR psychotherapist* OR psychologist* OR psychiatrist* OR </w:t>
            </w:r>
            <w:r w:rsidRPr="007145FA">
              <w:rPr>
                <w:rFonts w:ascii="Arial" w:hAnsi="Arial" w:cs="Arial"/>
                <w:sz w:val="20"/>
                <w:szCs w:val="20"/>
                <w:lang w:val="en-GB"/>
              </w:rPr>
              <w:t>analyst)</w:t>
            </w:r>
          </w:p>
        </w:tc>
        <w:tc>
          <w:tcPr>
            <w:tcW w:w="1264" w:type="dxa"/>
          </w:tcPr>
          <w:p w14:paraId="3033255F" w14:textId="77777777" w:rsidR="00021AE0" w:rsidRPr="00494F2C" w:rsidRDefault="00021AE0" w:rsidP="00644C6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290,573</w:t>
            </w:r>
          </w:p>
        </w:tc>
      </w:tr>
      <w:tr w:rsidR="00021AE0" w:rsidRPr="00494F2C" w14:paraId="6E612419" w14:textId="77777777" w:rsidTr="00644C6A">
        <w:tc>
          <w:tcPr>
            <w:tcW w:w="988" w:type="dxa"/>
          </w:tcPr>
          <w:p w14:paraId="2A250D9E" w14:textId="77777777" w:rsidR="00021AE0" w:rsidRPr="00494F2C" w:rsidRDefault="00021AE0" w:rsidP="00644C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376" w:type="dxa"/>
          </w:tcPr>
          <w:p w14:paraId="6A8828B5" w14:textId="77777777" w:rsidR="00021AE0" w:rsidRPr="00494F2C" w:rsidRDefault="00021AE0" w:rsidP="00644C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TITLE-ABS-KEY </w:t>
            </w:r>
            <w:r w:rsidRPr="007145FA">
              <w:rPr>
                <w:rFonts w:ascii="Arial" w:hAnsi="Arial" w:cs="Arial"/>
                <w:sz w:val="20"/>
                <w:szCs w:val="20"/>
                <w:lang w:val="en-GB"/>
              </w:rPr>
              <w:t>(relation</w:t>
            </w: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>* OR alliance* OR interaction* OR interpersonal</w:t>
            </w:r>
            <w:r w:rsidRPr="007145FA">
              <w:rPr>
                <w:rFonts w:ascii="Arial" w:hAnsi="Arial" w:cs="Arial"/>
                <w:sz w:val="20"/>
                <w:szCs w:val="20"/>
                <w:lang w:val="en-GB"/>
              </w:rPr>
              <w:t>*)</w:t>
            </w:r>
          </w:p>
        </w:tc>
        <w:tc>
          <w:tcPr>
            <w:tcW w:w="1264" w:type="dxa"/>
          </w:tcPr>
          <w:p w14:paraId="048E9E72" w14:textId="77777777" w:rsidR="00021AE0" w:rsidRPr="00494F2C" w:rsidRDefault="00021AE0" w:rsidP="00644C6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F2C">
              <w:rPr>
                <w:rFonts w:ascii="Arial" w:hAnsi="Arial" w:cs="Arial"/>
                <w:sz w:val="20"/>
                <w:szCs w:val="20"/>
                <w:lang w:val="en-GB"/>
              </w:rPr>
              <w:t xml:space="preserve">11,563,729 </w:t>
            </w:r>
          </w:p>
        </w:tc>
      </w:tr>
      <w:bookmarkEnd w:id="0"/>
    </w:tbl>
    <w:p w14:paraId="2B6BDEEE" w14:textId="77777777" w:rsidR="00021AE0" w:rsidRPr="00021AE0" w:rsidRDefault="00021AE0" w:rsidP="00021AE0"/>
    <w:p w14:paraId="58F1AED1" w14:textId="2D1F78C2" w:rsidR="00DE23E8" w:rsidRPr="001549D3" w:rsidRDefault="00DE23E8" w:rsidP="00021AE0">
      <w:pPr>
        <w:pStyle w:val="Overskrift2"/>
        <w:numPr>
          <w:ilvl w:val="0"/>
          <w:numId w:val="0"/>
        </w:numPr>
        <w:ind w:left="567" w:hanging="567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afsni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1AE0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fsni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typeiafsni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el">
    <w:name w:val="Subtitle"/>
    <w:basedOn w:val="Normal"/>
    <w:next w:val="Normal"/>
    <w:link w:val="Underti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el"/>
    <w:next w:val="Normal"/>
    <w:uiPriority w:val="1"/>
    <w:qFormat/>
    <w:rsid w:val="00AB6715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genstitel">
    <w:name w:val="Book Title"/>
    <w:basedOn w:val="Standardskrifttypeiafsni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ledtekst">
    <w:name w:val="caption"/>
    <w:basedOn w:val="Normal"/>
    <w:next w:val="Ing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B671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B6715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Fremhv">
    <w:name w:val="Emphasis"/>
    <w:basedOn w:val="Standardskrifttypeiafsnit"/>
    <w:uiPriority w:val="20"/>
    <w:qFormat/>
    <w:rsid w:val="00AB6715"/>
    <w:rPr>
      <w:rFonts w:ascii="Times New Roman" w:hAnsi="Times New Roman"/>
      <w:i/>
      <w:iCs/>
    </w:rPr>
  </w:style>
  <w:style w:type="character" w:styleId="Slutnotehenvisning">
    <w:name w:val="end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Slutnotetekst">
    <w:name w:val="endnote text"/>
    <w:basedOn w:val="Normal"/>
    <w:link w:val="Slu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efod">
    <w:name w:val="footer"/>
    <w:basedOn w:val="Normal"/>
    <w:link w:val="Sidefod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efodTegn">
    <w:name w:val="Sidefod Tegn"/>
    <w:basedOn w:val="Standardskrifttypeiafsnit"/>
    <w:link w:val="Sidefod"/>
    <w:uiPriority w:val="99"/>
    <w:rsid w:val="00AB6715"/>
    <w:rPr>
      <w:rFonts w:ascii="Times New Roman" w:hAnsi="Times New Roman"/>
      <w:sz w:val="24"/>
    </w:rPr>
  </w:style>
  <w:style w:type="character" w:styleId="Fodnotehenvisning">
    <w:name w:val="foot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ehovedTegn">
    <w:name w:val="Sidehoved Tegn"/>
    <w:basedOn w:val="Standardskrifttypeiafsnit"/>
    <w:link w:val="Sidehoved"/>
    <w:uiPriority w:val="99"/>
    <w:rsid w:val="00AB6715"/>
    <w:rPr>
      <w:rFonts w:ascii="Times New Roman" w:hAnsi="Times New Roman"/>
      <w:b/>
      <w:sz w:val="24"/>
    </w:rPr>
  </w:style>
  <w:style w:type="paragraph" w:styleId="Listeafsni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rdskrifttypeiafsnit"/>
    <w:uiPriority w:val="99"/>
    <w:unhideWhenUsed/>
    <w:rsid w:val="00AB6715"/>
    <w:rPr>
      <w:color w:val="0000FF"/>
      <w:u w:val="single"/>
    </w:rPr>
  </w:style>
  <w:style w:type="character" w:styleId="Kraftigfremhvning">
    <w:name w:val="Intense Emphasis"/>
    <w:basedOn w:val="Standardskrifttypeiafsni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typeiafsnit"/>
    <w:uiPriority w:val="99"/>
    <w:semiHidden/>
    <w:unhideWhenUsed/>
    <w:rsid w:val="00AB6715"/>
  </w:style>
  <w:style w:type="character" w:customStyle="1" w:styleId="Overskrift3Tegn">
    <w:name w:val="Overskrift 3 Tegn"/>
    <w:basedOn w:val="Standardskrifttypeiafsni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typeiafsni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k">
    <w:name w:val="Strong"/>
    <w:basedOn w:val="Standardskrifttypeiafsnit"/>
    <w:uiPriority w:val="22"/>
    <w:qFormat/>
    <w:rsid w:val="00AB6715"/>
    <w:rPr>
      <w:rFonts w:ascii="Times New Roman" w:hAnsi="Times New Roman"/>
      <w:b/>
      <w:bCs/>
    </w:rPr>
  </w:style>
  <w:style w:type="character" w:styleId="Svagfremhvning">
    <w:name w:val="Subtle Emphasis"/>
    <w:basedOn w:val="Standardskrifttypeiafsni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-Gitter">
    <w:name w:val="Table Grid"/>
    <w:basedOn w:val="Tabel-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Normal"/>
    <w:next w:val="Normal"/>
    <w:link w:val="TitelTegn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Tegn">
    <w:name w:val="Titel Tegn"/>
    <w:basedOn w:val="Standardskrifttypeiafsnit"/>
    <w:link w:val="Titel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Korrektur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elgitter-lys">
    <w:name w:val="Grid Table Light"/>
    <w:basedOn w:val="Tabel-Normal"/>
    <w:uiPriority w:val="40"/>
    <w:rsid w:val="00021AE0"/>
    <w:pPr>
      <w:spacing w:after="0" w:line="240" w:lineRule="auto"/>
    </w:pPr>
    <w:rPr>
      <w:lang w:val="da-DK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fq-field">
    <w:name w:val="fq-field"/>
    <w:basedOn w:val="Standardskrifttypeiafsnit"/>
    <w:rsid w:val="00021AE0"/>
  </w:style>
  <w:style w:type="character" w:customStyle="1" w:styleId="fq-value">
    <w:name w:val="fq-value"/>
    <w:basedOn w:val="Standardskrifttypeiafsnit"/>
    <w:rsid w:val="00021AE0"/>
  </w:style>
  <w:style w:type="character" w:customStyle="1" w:styleId="fq-op">
    <w:name w:val="fq-op"/>
    <w:basedOn w:val="Standardskrifttypeiafsnit"/>
    <w:rsid w:val="00021A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1434</Words>
  <Characters>10916</Characters>
  <Application>Microsoft Office Word</Application>
  <DocSecurity>0</DocSecurity>
  <Lines>276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1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tine Steen Høgenhaug</cp:lastModifiedBy>
  <cp:revision>5</cp:revision>
  <cp:lastPrinted>2013-10-03T12:51:00Z</cp:lastPrinted>
  <dcterms:created xsi:type="dcterms:W3CDTF">2022-11-17T16:58:00Z</dcterms:created>
  <dcterms:modified xsi:type="dcterms:W3CDTF">2023-09-07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ContentRemapped">
    <vt:lpwstr>true</vt:lpwstr>
  </property>
</Properties>
</file>